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6096" w:rsidRPr="007A6096" w:rsidRDefault="007A6096" w:rsidP="007A6096">
      <w:pPr>
        <w:rPr>
          <w:b/>
        </w:rPr>
      </w:pPr>
      <w:r w:rsidRPr="007A6096">
        <w:rPr>
          <w:b/>
        </w:rPr>
        <w:t>S</w:t>
      </w:r>
      <w:r w:rsidR="00961984">
        <w:rPr>
          <w:b/>
        </w:rPr>
        <w:t>6</w:t>
      </w:r>
      <w:r w:rsidRPr="007A6096">
        <w:rPr>
          <w:b/>
        </w:rPr>
        <w:t xml:space="preserve"> File: Characteristics and findings of the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235"/>
        <w:gridCol w:w="1644"/>
        <w:gridCol w:w="9616"/>
      </w:tblGrid>
      <w:tr w:rsidR="007A6096" w:rsidRPr="00EE7ECD" w:rsidTr="00BF1E89">
        <w:trPr>
          <w:tblHeader/>
        </w:trPr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Author, Year (Country), Condition(s), Setting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Design, Source, Time period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Intervention (n), Comparator (n), Dropouts (n),  Total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Findings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Abel 2018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Mental health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ertiary care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RC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D/b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01/10/2007 to 31/03/2012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1)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MHV – </w:t>
            </w:r>
            <w:proofErr w:type="spellStart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MyHealthVet</w:t>
            </w:r>
            <w:proofErr w:type="spellEnd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personal health record, (n=499,445) 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2) patient portal and CVT – Clinical Video Telehealth, (n=81,939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3) Both, (n=32,723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Usual care, (n=1,557,218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AGE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MH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an age (SD) =56.2 (14.7). &lt;40=81,624, 40-59=179,169, 60-79=213,008, ≥80=25,644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CV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an age (SD =57.0 (14.7). &lt;40=12,632, 40-59=27,136, 60-79=37,585, ≥80=4,586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Both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an age (SD) =53.1 (13.7). &lt;40=6,712, 40-59=12,770, 60-79=12,696, ≥80=545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an age (SD) =61.7 (16.0). &lt;40= 76,172, 40-59=434,843, 60-79=721,951, ≥80=224,252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>MHV</w:t>
            </w:r>
            <w:r w:rsidRPr="00EE7ECD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  <w:u w:val="single"/>
              </w:rPr>
              <w:t>:</w:t>
            </w:r>
            <w:r w:rsidRPr="00EE7ECD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 xml:space="preserve"> Male=435,459, Female=63,986. </w:t>
            </w:r>
            <w:r w:rsidRPr="00EE7ECD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  <w:u w:val="single"/>
              </w:rPr>
              <w:t>CVT:</w:t>
            </w:r>
            <w:r w:rsidRPr="00EE7ECD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 xml:space="preserve"> Male=75,733, Female=6,206. </w:t>
            </w:r>
            <w:r w:rsidRPr="00EE7ECD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  <w:u w:val="single"/>
              </w:rPr>
              <w:t>Both:</w:t>
            </w:r>
            <w:r w:rsidRPr="00EE7ECD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 xml:space="preserve"> Male=28,509, Female=4,214. </w:t>
            </w:r>
            <w:r w:rsidRPr="00EE7ECD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  <w:u w:val="single"/>
              </w:rPr>
              <w:t>UC:</w:t>
            </w:r>
            <w:r w:rsidRPr="00EE7ECD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 xml:space="preserve"> Male=1,447,141, Female=110,077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olor w:val="000000"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MH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N/A, Black=65,704, Hispanic/Latino=2048, White=373,057, Other=14,533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CV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N/A, Black=10,206, Hispanic/Latino=445, White=61,208, Other=2,669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Both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N/A, Black=3116, Hispanic/Latino=114, White=26,075, Other=943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N/A, Black=285,081, Hispanic/Latino=10,206, White=1,061,488, Other=41,732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SES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MH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High economic need=98,779 (19.8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CV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High economic need=20,545 (25.1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Both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High economic need=5746 (17.6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High economic need=442,658 (28.4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URBAN/RURAL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7F4153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MHV: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Urban=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382,066, Rural=106,920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CV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Urban=40,298, Rural=40,342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Both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Urban=27,954, Rural=14,256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Urban=1,135,344, Rural=384,237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Adeli</w:t>
            </w:r>
            <w:proofErr w:type="spellEnd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2021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Opthalmology</w:t>
            </w:r>
            <w:proofErr w:type="spellEnd"/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erti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CS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EH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01/02/2020 to 01/06/2020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M (n=6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: 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UC (n=11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Dropouts (n=1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otal n=18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53.5±15.2 (31-72)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: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48.5±13.2 (34-82)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 Male=4(66.7%), Female=2(33.3%).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>UC: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 Male=5(45.5%), Female=6(54.5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bCs/>
                <w:iCs/>
                <w:color w:val="000000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bCs/>
                <w:iCs/>
                <w:color w:val="000000"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Black=3, Hispanic/Latino=2, Other=1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: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Black=5, Hispanic/Latino=6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LANGU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1/6 English. Others: Amharic (n=1), Farsi (n=1), Spanish (n=2), Twi (n=1). Interpreters used in 3/6 telephone appointments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2/11 English. Others: Fulani (n=1), Somali (n=1), Spanish (n=6), Twi (n=1).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Almandoz</w:t>
            </w:r>
            <w:proofErr w:type="spellEnd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2021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Obesit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ertiary care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R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RV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01/06/2020 to 24/09/2020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H (n=408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: 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IP (n=175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otal (n=787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H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&lt;45=117, 45-64=203, ≥65=86. Mean age=52.3 (12.9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&lt;45=41, 45-64=74, ≥65 = 60. Mean age=56.3 (13.5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Mean age of patients using telehealth was significantly lower than those having IP appointments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0.001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>TH:</w:t>
            </w:r>
            <w:r w:rsidRPr="00EE7ECD">
              <w:rPr>
                <w:rFonts w:asciiTheme="minorHAnsi" w:hAnsiTheme="minorHAnsi" w:cstheme="minorHAnsi"/>
                <w:b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Male=67, Female=335.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b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Male=24, Female=150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H: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Black=97, Hispanic/Latino=73, White=203, Other=17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Black=26, Hispanic/Latino=30, White=99, Other=8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EDUCATION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H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High school = 40, some college/technical school = 141, College graduate = 224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High school = 14, some college/technical school = 61, College graduate = 100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INCOME: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>TH:</w:t>
            </w:r>
            <w:r w:rsidRPr="00EE7ECD">
              <w:rPr>
                <w:rFonts w:asciiTheme="minorHAnsi" w:hAnsiTheme="minorHAnsi" w:cstheme="minorHAnsi"/>
                <w:b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 xml:space="preserve">Low income (&lt;25k) = 54 (13.5%); highest income (&gt;75k) = 189 (47.1%). </w:t>
            </w:r>
            <w:r w:rsidRPr="00EE7ECD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 xml:space="preserve"> low income = 13 (7.5%); highest income = 95 (54.9%). 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Andino</w:t>
            </w:r>
            <w:proofErr w:type="spellEnd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2020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Urolog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lastRenderedPageBreak/>
              <w:t>Terti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lastRenderedPageBreak/>
              <w:t>M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EH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lastRenderedPageBreak/>
              <w:t>11/07/2016 to 04/02/2020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I: 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V (n=600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: 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UC (n=600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lastRenderedPageBreak/>
              <w:t>Total (n=1200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lastRenderedPageBreak/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an (range) 51 (36 to 62).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UC: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>Mean (range) 61 (45 to 71). UC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significantly older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&lt;0.0001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>V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: Male=382 (64%), Female=218 (36%).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UC: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Male=434 (72%), Female=166 (28%). </w:t>
            </w:r>
            <w:r w:rsidRPr="00EE7ECD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</w:rPr>
              <w:t>Women significantly more likely to use</w:t>
            </w:r>
            <w:r w:rsidRPr="00EE7ECD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</w:rPr>
              <w:t xml:space="preserve">Video </w:t>
            </w:r>
            <w:r w:rsidRPr="00EE7ECD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p=0.0013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>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lastRenderedPageBreak/>
              <w:t>Chunara</w:t>
            </w:r>
            <w:proofErr w:type="spellEnd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2021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COVID-19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erti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EH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19/03/2019 to 30/04/2019 vs. same period in 2020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M (n=900 in 2019; n=90991 in 2020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: 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UC (n=331793 in 2019; 36901 in 2020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otal (n=460,585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UC in 2020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Mean (SD) =48.6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</w:rPr>
              <w:t>(23.5)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UC in 2019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Mean (SD) =51.0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</w:rPr>
              <w:t>(23.3)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M in 2020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Mean (SD) =47.3(19.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</w:rPr>
              <w:t>3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M in 2019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Mean (SD) =40.7(13.7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>UC in 2020: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 Male=44.2%, Female=55.8%.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>UC in 2019: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 Male=41.7%, Female=58.3%.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>TM in 2020: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 Male=39.3%, Female=60.7%.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>TM 2019: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 Male=33.3%, Female=66.7%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 in 2020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5.8%, Black=16.9%, Hispanic/Latino=1.3%, White=47.9%, Other=15.3%, Multiple=1.1%, Unknown=11.7%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 in 2019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4.7%, Black=10.4%, Hispanic/Latino=1.2%, White=61.5%, Other=9.3%, Multiple=1.1%, Unknown=11.7%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 in 2020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5.3%, Black=12.9%, Hispanic/Latino=2.0%, White=51.1%, Other=12.4%, Multiple=1.7%, Unknown=14.7%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M in 2019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Asian-6.6%, Black=8%, Hispanic/Latino=3.2%, White=53.3%, Other=9.3%, Multiple=3%, Unknown=16.6%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LANGU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 in 2020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English=73.5%, Spanish=15.3%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 in 2019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English=87.36%, Spanish=5.7%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 in 2020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English=89.7%, Spanish=3.7%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M in 2019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English=92.3%, Spanish=1%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Darrat</w:t>
            </w:r>
            <w:proofErr w:type="spellEnd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2021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Otolaryngolog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erti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R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EH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17/03/2020 to 01/05/2020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 (n=144) or V (n=437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: 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IP (n=409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NA: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(n=172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otal (n=1,162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dian=62 (0-90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dian=49 (0-89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UC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dian=57 (0-97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DNA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dian=52 (0-95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GENDER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Male=78 (54.2%), Female=66 (45.8%).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Male=190 (43.5%), Female=247 (56.5%).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UC: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Male=205 (50.1%), Female=204 (49.9%).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DNA: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>Male=85 (49.4%), Female=87 (50.6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bCs/>
                <w:iCs/>
                <w:color w:val="000000"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Black=38(26.4%), White=80(55.6%), Other=26(18.1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Black=110(25.2%), White=254 (58.1%), Other=73(16.7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UC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Black=82(20%), White=275(67.2%), Other=52(12.7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DNA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Black=59(34.3%), White=90 (52.3%), Other=23(13.4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Eberly</w:t>
            </w:r>
            <w:proofErr w:type="spellEnd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2020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Cardiology, pulmonology, rheumatology, gastroenterology, infectious diseases, nephrology, haematology-oncolog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Second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R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EH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16/03/2020 to 11/05/2020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I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: T (n= 18690) or V (n=17607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DNA telemedicine appointment (n=34663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otal (n=70,960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&lt;55=5572(29.8%), 55-64=4242(22.7%), 65-74=4797(25.7%), ≥75=4079(21.8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&lt;55=7176(40.8%), 55-64=3957(22.5%), 65-74=4110(23.3%) ≥75=2364(19.7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DNA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&lt;55=11,665(33.7%), 55-64=7668(22.1%), 65-74=8517(24.6%), ≥75=6813(19.7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Younger patients significantly more likely to have V than older patients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 xml:space="preserve"> (p&lt;0.001)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and significantly more likely to have completed a remote consultation than older patients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(p&lt;0.001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bCs/>
                <w:iCs/>
                <w:color w:val="000000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Male=8390(44.9%), Female=10,300(55.1%).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Male=8242(46.8%), Female=9365 (53.2%).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DNA: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Male=14,776(42.6%), Female=19,887(57.4%). </w:t>
            </w:r>
            <w:r w:rsidRPr="00EE7ECD">
              <w:rPr>
                <w:rFonts w:asciiTheme="minorHAnsi" w:hAnsiTheme="minorHAnsi" w:cstheme="minorHAnsi"/>
                <w:bCs/>
                <w:i/>
                <w:iCs/>
                <w:color w:val="000000"/>
                <w:sz w:val="16"/>
                <w:szCs w:val="16"/>
              </w:rPr>
              <w:t xml:space="preserve">Females significantly more likely to have telephone than video consultation </w:t>
            </w:r>
            <w:r w:rsidRPr="00EE7ECD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(p&lt;0.001</w:t>
            </w:r>
            <w:r w:rsidR="008D44C3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, OR 0.92 [95% CI 0.90-0.95])</w:t>
            </w:r>
            <w:r w:rsidRPr="00EE7ECD">
              <w:rPr>
                <w:rFonts w:asciiTheme="minorHAnsi" w:hAnsiTheme="minorHAnsi" w:cstheme="minorHAnsi"/>
                <w:b/>
                <w:bCs/>
                <w:iCs/>
                <w:color w:val="000000"/>
                <w:sz w:val="16"/>
                <w:szCs w:val="16"/>
              </w:rPr>
              <w:t>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bCs/>
                <w:iCs/>
                <w:color w:val="000000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bCs/>
                <w:iCs/>
                <w:color w:val="000000"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Asian=490(2.6%), Black=4257(22.8%), Hispanic/Latino=710(3.8%), White=11,936(63.9%), Other=486(2.6%), Unknown=811(4.3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Asian=574(3.3%), Black=2683(15.2%), Hispanic/Latino=598(3.4%), White=1243(70.5%), Other=463(2.6%), Unknown=877 (55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DNA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Asian=1395(4%), Black=5828(16.8%), Hispanic/Latino=1369(3.9%), White=23,213(67%), Other=1009(2.9%), Unknown=1737(5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LANGU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English Language=18,218(97.5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English Language=17,348(98.5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DNA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English Language=33,141(96.4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nglish speakers significantly more likely to have V than T consultation (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) and significantly more likely to complete any remote consultation (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).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Franciosi 2021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An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Second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lastRenderedPageBreak/>
              <w:t>CS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EH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lastRenderedPageBreak/>
              <w:t>May and June 2019 compared with May and June 2020.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I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 in 2020 (35,234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IP 2019 (19,740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Total (n=54,974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lastRenderedPageBreak/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an (SD)=55(21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Mean (SD)=57(21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Patients were significantly younger in the T group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GENDER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ale=8,509(43.1%). Female=11,231(56.9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: Male=15,839(45%). Female=19,395(55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lastRenderedPageBreak/>
              <w:t>ETHNICITY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553(2.8%), Black=1009(5.1%), Hispanic/Latino 2453 (12.4%), White=14995(76%), Other=562(2.8%), Unknown=168 (0.9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Asian=1022(2.9%), Black=1791(5.1%), Hispanic/Latino=4266(12.1%), White=26661(75.7%), Other=1008(2.9%), Unknown=485(1.4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The % of white patients increased significantly with T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(p&lt;0.001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Default="007A6096" w:rsidP="00BF1E89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LANGUAGE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English language 2020=17935(90.9%). Non-English 2020=1799(9.1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English language 2019=31427(89.2%). Non-English 2019=3791(10.8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Those whose primary language is not English were significantly less likely to have </w:t>
            </w:r>
            <w:proofErr w:type="spellStart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Tcompared</w:t>
            </w:r>
            <w:proofErr w:type="spellEnd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to those whose first language is English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.</w:t>
            </w:r>
          </w:p>
          <w:p w:rsidR="00DF7C8E" w:rsidRDefault="00DF7C8E" w:rsidP="00BF1E89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  <w:p w:rsidR="00DF7C8E" w:rsidRPr="00DF7C8E" w:rsidRDefault="00DF7C8E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DF7C8E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NON-ATTENDANCE: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DF7C8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Significant reduction in non-attendance rates from 12.9% in 2019 to 10.5% in 2020 </w:t>
            </w:r>
            <w:r w:rsidRPr="00DF7C8E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(p&lt;0.001)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lastRenderedPageBreak/>
              <w:t>Gilson 2020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An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erti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R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EH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15/03/2020 to 31/05/2020 compared to same period in 2019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I: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T (n=18814) or V (n=29661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IP (n=31606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otal (n=80,081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18-45=3507(18.6%), 46-64=5677(30.2%), 64-74=4587(24.4%), ≥75=4489(23.9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18-45=9687(32.7%), 46-64=8151(27.5%), 64-74=4596(15.5%), ≥75=2633(8.8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IP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18-45=8192(25.9%), 46-64=8455(26.8%), 64-74=5957(18.8%), ≥75=4065(12.9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ncreasing age associated with a greater likelihood of T rather than V consultation (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T: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Male=7043(37.4%), Female=11,771(62.6%).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Male=11,290(38.1%), Female=18,371(61.9%).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  <w:u w:val="single"/>
              </w:rPr>
              <w:t xml:space="preserve">IP: 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Male=13,177(41.7%), Female=18,429(58.3%)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bCs/>
                <w:iCs/>
                <w:color w:val="000000"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Black=10,064(53.4%), White=7,084(37.7%), Other=1,666(8.9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Black=10,647(35.9%), White=14,811(49.9%), Other=4,203(14.2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IP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Black=14,141(44.7%), White=14,112(44.7%), Other=3,353(10.6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lack patients significantly less likely to have V than T consultations in comparison to white patients (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0.55 95%CI: 0.52 to 0.57).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Irrazaval</w:t>
            </w:r>
            <w:proofErr w:type="spellEnd"/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2020 (Chile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Gastrointestinal surger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Second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P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D/b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15/03/2020 to 19/07/2020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I: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V (n=113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IP (n=106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otal (n=219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an: 49(SD+14.1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IP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Mean: 53(SD+20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48(45%), Female=58(55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IP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Male=54(48%), Female=59(52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  <w:highlight w:val="yellow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RE-VISITS:</w:t>
            </w:r>
            <w:r w:rsidRPr="00EE7ECD">
              <w:rPr>
                <w:rFonts w:asciiTheme="minorHAnsi" w:hAnsiTheme="minorHAnsi" w:cstheme="minorHAnsi"/>
                <w:bCs/>
                <w:iCs/>
                <w:sz w:val="16"/>
                <w:szCs w:val="16"/>
                <w:u w:val="single"/>
              </w:rPr>
              <w:t xml:space="preserve"> V: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Cs/>
                <w:iCs/>
                <w:sz w:val="16"/>
                <w:szCs w:val="16"/>
              </w:rPr>
              <w:t xml:space="preserve">Three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(2.8%) patients required a subsequent in-person visit; Two (1.9%) visited the ED within 30 days of appointment. Sixteen (14.9%) patients had a subsequent follow-up appointment within 30 days after surgery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Four patients (3.5%) had second visit (2.8% vs 3.5%; 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p=0.09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); seven patients (6.2%) visited the ED. 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Jaffe 2020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An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Second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R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I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March 2019 and March 2020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H (n=669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: 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IP (n=10945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otal (n=11,614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H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an age=48.8(SD 16.9). 18-44=43.3%, 45-64=35.6%, ≥65=21.1%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IP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an age=54.9(SD 16.3), 18-44=28.8%, 45-64=38.9%, ≥65=32.5%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Younger age groups more likely to have a TH compared to older patients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&lt;0.001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.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H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29%, Female=71%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IP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34.7%, Female=65.3%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Females more likely to use TH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2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ETHNICITY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H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3%, Black=9.3%, Hispanic/Latino=9.9%, White=81.8%, Other=6%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4.8%, Black=9.6%, Hispanic/Latino=7.4%, White=80.2%, Other=5.4%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EDUCATION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H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Degree=58.4%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Degree=51.8%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INCOM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H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≥$75k=35%, &lt;$75k=58%, unknown=7%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≥$75k=38%, &lt;$75k=55.5%, unknown=6.4%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EMPLOYMEN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H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Employed=58.4%. P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Employed=51.8%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TH uptake more likely in those in employment compared to the unemployed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lastRenderedPageBreak/>
              <w:t>URBAN/RURAL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H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Urban=92.1%, Rural=7.9%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Urban=88.5%, Rural=11.5%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Patients living in urban areas more likely to have a TH visit compared to those living in rural areas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0.005.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lastRenderedPageBreak/>
              <w:t>Kemp 2020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Abdominal surger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erti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R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EH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January 2019 to June 2019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I: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Completed e-visit (n=156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Non-completion of e-visit (n=43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Cs/>
                <w:sz w:val="16"/>
                <w:szCs w:val="16"/>
              </w:rPr>
              <w:t>Total = (n=199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proofErr w:type="spellStart"/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eVisit</w:t>
            </w:r>
            <w:proofErr w:type="spellEnd"/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18-29=32(20.5%), 30-39=37(23.7%), 40-49=35(22.4%), 50-59=30(19.2%), 60-69=13 (8.3%), 70-79=74.5%), ≥80 =2(1.3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Non-completion </w:t>
            </w:r>
            <w:proofErr w:type="spellStart"/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eVisit</w:t>
            </w:r>
            <w:proofErr w:type="spellEnd"/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18-29=10(23.3%), 30-39=12(27.9%), 40-49=9(20.9%), 50-59=3(7.0%), 60-69=4(9.3%), 70-79 4(9.3%), ≥80= (2.3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proofErr w:type="spellStart"/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eVisit</w:t>
            </w:r>
            <w:proofErr w:type="spellEnd"/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61(39.1%), Female=95(60.9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Non-completion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Male=1637.2%), Female=27(62.8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proofErr w:type="spellStart"/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eVisit</w:t>
            </w:r>
            <w:proofErr w:type="spellEnd"/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Asian=2(1.3%), Black=12(7.7%), White=136(87.1%), Other=4(2.6%), Unknown=2(1.3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Non-completion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3(7.0%), Black=7(16.3%), White=32(74.4%), Other=1(2.3%), Unknown=0(0%).</w:t>
            </w:r>
            <w:r w:rsidRPr="00EE7ECD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/>
                <w:color w:val="000000"/>
                <w:sz w:val="16"/>
                <w:szCs w:val="16"/>
              </w:rPr>
              <w:t xml:space="preserve">White patients significantly more likely to complete </w:t>
            </w:r>
            <w:proofErr w:type="spellStart"/>
            <w:r w:rsidRPr="00EE7ECD">
              <w:rPr>
                <w:rFonts w:asciiTheme="minorHAnsi" w:hAnsiTheme="minorHAnsi" w:cstheme="minorHAnsi"/>
                <w:i/>
                <w:color w:val="000000"/>
                <w:sz w:val="16"/>
                <w:szCs w:val="16"/>
              </w:rPr>
              <w:t>eVisits</w:t>
            </w:r>
            <w:proofErr w:type="spellEnd"/>
            <w:r w:rsidRPr="00EE7ECD">
              <w:rPr>
                <w:rFonts w:asciiTheme="minorHAnsi" w:hAnsiTheme="minorHAnsi" w:cstheme="minorHAnsi"/>
                <w:i/>
                <w:color w:val="000000"/>
                <w:sz w:val="16"/>
                <w:szCs w:val="16"/>
              </w:rPr>
              <w:t>.</w:t>
            </w:r>
            <w:r w:rsidRPr="00EE7ECD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/>
                <w:i/>
                <w:color w:val="000000"/>
                <w:sz w:val="16"/>
                <w:szCs w:val="16"/>
              </w:rPr>
              <w:t xml:space="preserve">p=0.041. 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Lepage</w:t>
            </w:r>
            <w:proofErr w:type="spellEnd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2020 (Canad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Hepatitis 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Second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R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EH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01/01/2012 to 31/12/2016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TM (n=106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MD (n=81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IP (n=1,267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Total (n=1,454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M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72(67.9%), Female=34(32.1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MD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ale=53(65.4%), Female=28(34.6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ale=804(63.8%), Female=463(36.2%)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M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Asian=0(0%), Black=2(1.9%), Hispanic/Latino=0(0%), White=74(69.8%), Indigenous=11(10.4%), Other=1(0.9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MD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Asian=1(1.2%), Black=1(1.2%), Hispanic/Latino=00%), White =66(81.5%), Indigenous=3(3.7%), Other=1(1.2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90(7.1%), Black=96(7.6%), Hispanic/Latino=1(0.08%), White=877(69.2%), Indigenous=27(2.1%), Other=20(1.6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Education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&lt;High school=18(17.3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MD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&lt;High school=11(14.1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&lt;High school=132(10.7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SES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Greatest material deprivation=33(31.1%), Greatest social deprivation=19 (17.9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MD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Greatest material deprivation=17(21%), Greatest social deprivation=20(24.7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: Greatest material deprivation=275(21.7%), Greatest social deprivation=282(22.3%).</w:t>
            </w:r>
            <w:r w:rsidR="00BF1E89" w:rsidRPr="00BF1E8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Those using RC less likely to have graduated high school compared to those receiving UC or mixed method delivery (17% V 11% V 14%) </w:t>
            </w:r>
            <w:r w:rsidR="00BF1E89" w:rsidRPr="00BF1E89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(p&lt;0.0001)</w:t>
            </w:r>
            <w:r w:rsidR="00BF1E89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URBAN/RURAL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Urban=2(1.9%), Rural=42(39.6%), Intermediate=59(55.7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MD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Urban=4(4.9%), Rural=36(44.4%), Intermediate=37(45.7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IP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Urban=951(75.1%), Rural=164(12.9%), Intermediate=91(7.2%).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Lewis 2021 (Australi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Neurolog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Second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F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S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July 2019 – April 2020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I: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TH (n=25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UC (n=16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Total (n=41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Age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H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dian (range)=38(20-73). Mean (SD)=41(16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UC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dian (range)=31(22-81). Mean (SD)=42 (22)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Gender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H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10(40%), Female=15(60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UC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13(81%), Female=3(19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Women significantly more likely to use TH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 xml:space="preserve"> p=0.01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DNA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3 in intervention group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Liu 2021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(Canad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Geriatric medicine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Secondary care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CS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EH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17/03/2020 to 13/07/2020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V (n=103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 (n=227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otal (n=330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AGE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dian (IQR)=84(77 to 87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dian (IQR)=83(76 to 88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ale=44(42.7%). Female=59(57.3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: Male=105(46.3%). Female=122(53.7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EDUCATION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Post-secondary=58(56.3%). High school or less=42(40.8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Post-secondary=137(60.4%). High school or less=83(36.6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LANGU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Assessment in English=89(86.4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Assessment in English=198(87.2%.). 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Lonergan</w:t>
            </w:r>
            <w:proofErr w:type="spellEnd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2020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Cance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Second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lastRenderedPageBreak/>
              <w:t>R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HE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  <w:r w:rsidRPr="00EE7ECD">
              <w:rPr>
                <w:rFonts w:asciiTheme="minorHAnsi" w:hAnsiTheme="minorHAnsi" w:cstheme="minorHAnsi"/>
                <w:bCs/>
                <w:iCs/>
                <w:sz w:val="16"/>
                <w:szCs w:val="16"/>
              </w:rPr>
              <w:lastRenderedPageBreak/>
              <w:t>01/01/2020 to 13/03/2020; compared to 16/03/2020 to 31/05/2020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I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VC as a result of  COVID-19 (n=12,946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lastRenderedPageBreak/>
              <w:t>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VP prior to COVID-19 (n=2,284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Total (n=15,230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lastRenderedPageBreak/>
              <w:t>Age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C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dian (IQR)=64.3(54.9 to 71.5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dian (IQR)=63.6(52.8 to 71.8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ale=6823(52.7%), Female=6123(47.3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ale=1440(63%), Female=844(37%). 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p&lt;0.001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lastRenderedPageBreak/>
              <w:t>Ethnicity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1903(14.7%), Black=531(4.1%), Hispanic/Latino=1450(11.2%), White=7988(61.7%), Other=1075(8.3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197(8.6%), Black=78(3.4%), Hispanic/Latino=215(9.4%), White=1606(70.3%), Other=188(8.2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Significant increase of Asian, Black and Hispanic/Latino ethnicities having a video consultation during </w:t>
            </w:r>
            <w:proofErr w:type="spellStart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ovid</w:t>
            </w:r>
            <w:proofErr w:type="spellEnd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compared to the pre-</w:t>
            </w:r>
            <w:proofErr w:type="spellStart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ovid</w:t>
            </w:r>
            <w:proofErr w:type="spellEnd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era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&lt;0.001.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URBAN/RURAL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Urban=12,014(92.8%), Rural=919(7.1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Urban=2026(88.7%), </w:t>
            </w:r>
            <w:proofErr w:type="spellStart"/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Rura</w:t>
            </w:r>
            <w:proofErr w:type="spellEnd"/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= 255(11.2%). Significant i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ncrease in the use of video by patients living in urban areas during </w:t>
            </w:r>
            <w:proofErr w:type="spellStart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ovid</w:t>
            </w:r>
            <w:proofErr w:type="spellEnd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compared to the pre-</w:t>
            </w:r>
            <w:proofErr w:type="spellStart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ovid</w:t>
            </w:r>
            <w:proofErr w:type="spellEnd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era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&lt;0.001.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Menon 2017 (Australi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Diabetes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erti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CS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S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May 2016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V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(n=33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IP (n=155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Total (n=188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an=57.6 +/- 12.6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: Mean=54.5 +/- 13.8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13(73%), Female=20(27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IP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113(39%), Female=42(61%). </w:t>
            </w:r>
            <w:r w:rsidRPr="00EE7ECD">
              <w:rPr>
                <w:rFonts w:asciiTheme="minorHAnsi" w:hAnsiTheme="minorHAnsi" w:cstheme="minorHAnsi"/>
                <w:i/>
                <w:sz w:val="16"/>
                <w:szCs w:val="16"/>
              </w:rPr>
              <w:t>Men significantly more likely to have IP consultations</w:t>
            </w:r>
            <w:r w:rsidRPr="00EE7ECD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 xml:space="preserve"> (p&lt;0.001), </w:t>
            </w:r>
            <w:r w:rsidRPr="00EE7ECD">
              <w:rPr>
                <w:rFonts w:asciiTheme="minorHAnsi" w:hAnsiTheme="minorHAnsi" w:cstheme="minorHAnsi"/>
                <w:i/>
                <w:sz w:val="16"/>
                <w:szCs w:val="16"/>
              </w:rPr>
              <w:t>women were significantly more likely to have video</w:t>
            </w:r>
            <w:r w:rsidRPr="00EE7ECD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 xml:space="preserve"> (P&lt;0.001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Aboriginal/Torres Strait=11(33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IP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Aboriginal/Torres Strait=2(1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Higher proportion of indigenous people in the video group compared to the DOS group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.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Moo 2020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Dementia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erti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S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March 2013 – October 2014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I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: V (n=38)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IP (n=184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Total (n=222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Age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an (SD)=79(8.10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an (SD)=84(7.03). V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patients significantly more likely to be younger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ale=178(96.7%), Female=6 (3.3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IP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37(97.4%), Female=1(2.6%)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White=28(73.3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IP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White=141(76.6%).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Ohlstein</w:t>
            </w:r>
            <w:proofErr w:type="spellEnd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2020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Otolaryngolog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erti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P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D/b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09/03/2020 to 01/05/2020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H (n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=146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UC (n=379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Total (n=525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H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dian=57 years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UC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dian=63 years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ssociation between declining telemedicine use and older age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 xml:space="preserve"> p=0.0004.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H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Male=59(40%), Female=87(60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UC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Male=158(42%), Female=221(58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Poeran</w:t>
            </w:r>
            <w:proofErr w:type="spellEnd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2019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An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ertiary care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R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I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2014 and 2018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M (n=1,018,092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UC (n=845,443,517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otal (n=846,461,609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AGE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&lt;55=858,556(15.0). ≥55=159,536(6.0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&lt;55=576,651,224. ≥55=268,791,293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OR for older 0.51 (CI: 0.51 to 0.51).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GENDER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Male=344,123(11.0). Female=673,969(13.0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Male=317,436,345. Female=528,007,172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INCOM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&lt;$45k=60489(11.0%). $45k to 60k=339,927(12.0%); &gt;$60k=138,798(17.0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OR: 1.38 (CI: 1.38 to 1.39)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&lt;$45k=55,645,303. $45k to 60k=338,536,472. &gt;$60k=82,325,799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URBAN/RURAL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Urban=879,032(12.0). Rural=103,144(11.0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Urban=706,440,175. Rural=96,957,284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OR for urban 1.04 (CI: 1.04 to 1.05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) p&lt;0.001.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Rodriguez 2021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Chronic illness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Tertiary care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lastRenderedPageBreak/>
              <w:t>R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I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lastRenderedPageBreak/>
              <w:t>23/04/2020 to 01/06/2020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I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V (n=37,422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T (n=33,466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Total (n=70,888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Age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18-44=13,366, 45-64=13,030, ≥65=11,029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18-44=6,795, 45-64=10,432, ≥64=16,239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13,453 Female=23,969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Male=12,672 Female=20,794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lastRenderedPageBreak/>
              <w:t>Ethnicity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1,334, Black=1,541, Hispanic=2,072, White=31,749, Other=726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Asian=833, Black=1,983, Hispanic=3,463, white=26,565, Other=643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EDUCATION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Lowest quartile=11,093, Second quartile=9,594, Third quartile=9,233, Highest quartile=7,502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Lowest quartile=7,483, Second quartile=6,900, Third quartile=9,047, Highest quartile 10,036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incom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Lowest quartile=7,524, Second quartile=9,451, third quartile=9,666, Highest quartile=10,781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Lowest quartile=10,573, Second quartile=9,002, Third quartile=6,888, Highest quartile=7,003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Langu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English=36,648, Spanish=415, Other=359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English=30,856, Spanish=1,885, Other=725.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Rowe 2021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(Australi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Cardiolog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erti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CS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EH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17/03/2020 to 12/08/2020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 (n=1,188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V (n=327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otal (n=1515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AGE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Mean(range) =67(54–76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Mean(range) =6146–71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Patients choosing telephone over a video consultation are more likely to be older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&lt;0.0001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GENDER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Male=670 (56.4%). Female=518(43.6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ale=213(65.1%). Female=114(34.9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Females more likely to choose a telephone compared to a video consultation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0.005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URBAN/RURAL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Rural=135(11.4%). Urban=1053(88.6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Rural=61(18.7%). Urban=266(81.3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Those living in urban areas are more likely to choose telephone consultations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&lt;0.0001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LANGU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English preferred=1028(86.5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English preferred=294(89.9%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INTERPRETER USED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=18(11.3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=4(12.1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Santonicola</w:t>
            </w:r>
            <w:proofErr w:type="spellEnd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2020 (Italy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Liver transplant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Second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P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D/b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25/02/2020 to 25/04/2020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TM (n=79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UC (n=74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Total (n=153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M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an=61.9 +/- 12.1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UC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an 65.8 +/- 8.7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Older patients significantly less likely to use TM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0.03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M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54(68.4%), Female=25(31.6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UC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51(68.9%), Female=23(31.1%)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Education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High school ‘low school degree’=32.5%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U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High school 'low school degree’=71%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Those with a low school degree are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s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ignificantly less likely to use TM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0.001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.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Sellars</w:t>
            </w:r>
            <w:proofErr w:type="spellEnd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2020 (Scotland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Colorectal disease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Second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P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D/b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March 2019 – February 2020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V (n=50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IP (n=231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Total (n=281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Did not attend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Non-attendance rates amongst V patients was 4% compared with 6.1% for IP patients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dian age: years (range) 68(36-90). &lt;25=0(0%), 26-45=5(10%), 46-65=18(36%), 66-75=17 (34%), 76-85=7(14%), &gt;85=3 (6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dian age: years (range) 69 (17-90). &lt;25=6(2.6%), 26-45=37 (16%), 46-65=48 (20.8%), 66-75=61 (26.4%), 76-85=68(29.4%), &gt;85=11(4.8%)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ale=26 (52%), Female=24(48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ale=95(41%), Female=136(59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Re-visit rat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Of the patients seen, two required subsequent review in a face-to-face clinic (4%).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Shehan</w:t>
            </w:r>
            <w:proofErr w:type="spellEnd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/2021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Otolaryngolog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erti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lastRenderedPageBreak/>
              <w:t>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EHR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01/10/2019 to 31/10/2019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And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16/03/2020 to 10/04/2020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I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M in 2020 (n=3,491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C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IP in 2019 (n=4,522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otal (n=8013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lastRenderedPageBreak/>
              <w:t xml:space="preserve">age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an=42.68(21.45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an=41.58(21.86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GENDER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ale=1481(42.4%). Female=2010(57.6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ale=1988 (44.0%). Female=2534 (56.0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Asian=133(3.8%), Black=886(25.4%), Hispanic/Latino=324(9.3%), White=996(28.5%), Native American=32(0.9%), Other=46(1.3%), Unknown=1069(30.6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: Asian=222(4.9%), Black=1235(27.3%), Hispanic/Latino=303(6.7%), White=1290(28.5%), Native American=37(0.8%), Other=39(0.9%), Unknown=396 (30.9%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INCOM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Median=56,968 SD(20,830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: Median=58,134 SD(22,330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LANGU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M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English=2225(63.7%), Spanish=750(21.5%), </w:t>
            </w:r>
            <w:proofErr w:type="spellStart"/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Portugese</w:t>
            </w:r>
            <w:proofErr w:type="spellEnd"/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=128(3.7%), Creole=87(2.5%), Cape Verde/Port Creole=82(2.4%), Vietnamese=55(1.6%), Arabic=28(0.8%), Other=129(3.7%). Interpreter used=726 (20.8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English=2829(62.6%), Spanish=945(20.9%), </w:t>
            </w:r>
            <w:proofErr w:type="spellStart"/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Portugese</w:t>
            </w:r>
            <w:proofErr w:type="spellEnd"/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=167(3.7%), Creole=167 (3.7%), Cape Verde/Port Creole=108(2.4%), Vietnamese=90(2.0%), Arabic=59(1.3%), Other=154(3.4%). Interpreter=877(19.4%).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Stevens/2021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An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erti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R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EHR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02/03/2020 to and 10/06/2020 vs. same in 2019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H (n=74,846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IP (n=54,998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otal (n=129,844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 xml:space="preserve">AGE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H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18-29=5,942(53.4%), 30-39=9,441(48.0%), 40-49=9,208(58.2%), 50-59=13,801(59.4%), 60-69=16,585(59.0%), 70-79=13,058(62.3%), ≥80=6,811(62.6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18-29=5,179(46.6%), 30-39=10,234(52.0%), 40-49=6,623(41.8%), 50-59=9,437(40.6%), 60-69=11,535(41.0%), 70-79=7,914(37.7%), ≥80=4,076(37.4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Older adults less likely to use video technology compared with younger patients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&lt;0.001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H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Asian=3,162(55.9%), Black=9,414(61.0%), Hispanic/Latino=3,587(57.5%), White=37,620(59.3%), Other=4,692(55.1%), Unknown=16,381(53.5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Asian=2,499(44.1%), Black=6,00939.0%), Hispanic/Latino =2,656(42.5%), White=25,777(40.7%), Other=3,817(44.9%), Unknown=14,240(46.5%)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Wegerman</w:t>
            </w:r>
            <w:proofErr w:type="spellEnd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2021 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Liver disease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Second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RC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D/b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01/01/2020 to 29/02/2020 compared with 01/04/2020 to 30/05/2020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V (n=958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T (n=454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Total (n=1,412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dian (IQR) 58(45 to 67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elephone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dian (IQR) 63(56 to 70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Older patients significant more likely to use telephone than video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V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438, Female=520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T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ale=194, Female=260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Black=142(25.6%), Hispanic/Latino=31(32.3%), White=685(34%), Other=57(31.7%), Not recorded=43(27.9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Black=131(23.6%), Hispanic/Latino=13(13.5%), White=268(13.3%), Other=24(13.3%), Not recorded=18(11.7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Black ethnicity associated with significantly higher odds of completion of telephone over a video consultation compared to whites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&lt;0.001.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Xiong</w:t>
            </w:r>
            <w:proofErr w:type="spellEnd"/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/2021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Orthopaedics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ertiary care</w:t>
            </w: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R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EHR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24/03/2020 to 18/05/2020 and the same period in 2019.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I: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TM (n=1,760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IP (n=9,296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otal (n=11,056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caps/>
                <w:sz w:val="16"/>
                <w:szCs w:val="16"/>
              </w:rPr>
              <w:t xml:space="preserve">AGE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Median (range) =57(16-97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Median (range) =59(16-102)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M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ale=781(44%), Female=979(56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: Male=4073(44%), Female=5,223(56%).</w:t>
            </w:r>
            <w:r w:rsidR="00CA7FD9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="00CA7FD9" w:rsidRPr="00CA7FD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o difference between gender using RC (p=0.66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H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Asian=50(3%), Black=107(6%), Hispanic/Latino=26(1%), White=1,460(83%), Other=67(4%), Unknown=50(3%). IP: Asian=316(3%), Black=545(6%), Hispanic/Latino=231(2%), White=7,511(81%), Other=389(4%), Unknown=304(3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Hispanic patients significantly less likely to use TM than whites (OR 0.59 [95% CI: 0.39 to 0.91];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 xml:space="preserve">p = 0.02,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s are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Asian patients (OR 0.73, CI: 0.53 to 0.66,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0.04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).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INCOME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H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Median (range) =95k (30.5k to 235.7k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edian (range) =95k (17k to 250k)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LANGUAGE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H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English=1,702(97%), Spanish=272%), Other=10(1%), Unknown=21(1%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English=8,762(94%), Spanish=204(2%), Other=180(2%), Unknown=150(2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Patients whose primary language was not English or Spanish less likely to use TM compared to those with English or Spanish as primary language (OR 0.34 [CI 0.18 to 0.65];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 = 0.001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).</w:t>
            </w:r>
          </w:p>
        </w:tc>
      </w:tr>
      <w:tr w:rsidR="007A6096" w:rsidRPr="00EE7ECD" w:rsidTr="00BF1E89">
        <w:tc>
          <w:tcPr>
            <w:tcW w:w="1453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Yuan/2021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(USA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Cardiology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Secondary care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5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CS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EHR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01/04/2019 to 31/12/2019 compared to the same period in 2020</w:t>
            </w:r>
          </w:p>
        </w:tc>
        <w:tc>
          <w:tcPr>
            <w:tcW w:w="1644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: 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2020 IP (n=74,498), V (n=4,720) and T (n=10,381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sz w:val="16"/>
                <w:szCs w:val="16"/>
              </w:rPr>
              <w:t>C:</w:t>
            </w: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 xml:space="preserve"> IP 2019 (n=87,182)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sz w:val="16"/>
                <w:szCs w:val="16"/>
              </w:rPr>
              <w:t>Total (n=176,781)</w:t>
            </w:r>
          </w:p>
        </w:tc>
        <w:tc>
          <w:tcPr>
            <w:tcW w:w="9616" w:type="dxa"/>
          </w:tcPr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AGE: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Mean (SD)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 2020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=69.04(16.65) </w:t>
            </w:r>
            <w:proofErr w:type="spellStart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ovid</w:t>
            </w:r>
            <w:proofErr w:type="spellEnd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v pre-</w:t>
            </w:r>
            <w:proofErr w:type="spellStart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ovid</w:t>
            </w:r>
            <w:proofErr w:type="spellEnd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=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.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 2020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=61.09(16.49)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n-person v video =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 xml:space="preserve"> p&lt;0.001.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 2020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=68.44(15.99)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In-person v telephone =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.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 2019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=67.66(17.32)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GENDER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 2020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Male=41,051(55.1%). Female=33,441(44.9%). </w:t>
            </w:r>
            <w:proofErr w:type="spellStart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ovid</w:t>
            </w:r>
            <w:proofErr w:type="spellEnd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v pre-</w:t>
            </w:r>
            <w:proofErr w:type="spellStart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ovid</w:t>
            </w:r>
            <w:proofErr w:type="spellEnd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=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0.01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.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 2020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Male=2,752(58.3%). Female=1,968(41.7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In-person v video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= p&lt;0.001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 2020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Male=5,144(49.6%). Female=5,237(50.4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In-person v telephone =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&lt;0.001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.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 2019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Male=48,249(55.3%). Female=38,926(44.6%). </w:t>
            </w: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</w:p>
          <w:p w:rsidR="007A6096" w:rsidRPr="00EE7ECD" w:rsidRDefault="007A6096" w:rsidP="00BF1E89">
            <w:pPr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>ETHNICITY: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IP 2020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Asian=4,202(5.6%), Black=5,321(7.1%), Hispanic/Latino=3,482(4.7%), White=54,789(73.5%), Other=3,618(4.9%), Pacific Islander=103(0.1%), American Indian=126(0.2%), Unknown=2,857(3.8%). </w:t>
            </w:r>
            <w:proofErr w:type="spellStart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ovid</w:t>
            </w:r>
            <w:proofErr w:type="spellEnd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v pre-</w:t>
            </w:r>
            <w:proofErr w:type="spellStart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ovid</w:t>
            </w:r>
            <w:proofErr w:type="spellEnd"/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= p=&lt;0.001.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V 2020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Asian=378 (8.0%), Black= 90(8.3%), Hispanic/Latino=255(5.4%), White=3,283(69.6%), Other=235(5.0%), Pacific Islander=7(0.1%), American Indian=7(0.1%), Unknown=165(3.5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In-person v video 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>p=0.01.</w:t>
            </w:r>
            <w:r w:rsidRPr="00EE7ECD">
              <w:rPr>
                <w:rFonts w:asciiTheme="minorHAnsi" w:hAnsiTheme="minorHAnsi" w:cstheme="minorHAnsi"/>
                <w:b/>
                <w:iCs/>
                <w:sz w:val="16"/>
                <w:szCs w:val="16"/>
              </w:rPr>
              <w:t xml:space="preserve"> 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>T 2020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: Asian 810(7.8%), Black=1,073(10.3%), Hispanic/Latino=664(6.4%), White=6,744(65.0%), Other=530(5.1%), Pacific Islander=21(0.2%), American Indian= 9(0.2%), Unknown=520(5.0%). </w:t>
            </w:r>
            <w:r w:rsidRPr="00EE7EC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n-person v telephone =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</w:rPr>
              <w:t xml:space="preserve"> p&lt;0.001</w:t>
            </w:r>
            <w:r w:rsidRPr="00EE7ECD">
              <w:rPr>
                <w:rFonts w:asciiTheme="minorHAnsi" w:hAnsiTheme="minorHAnsi" w:cstheme="minorHAnsi"/>
                <w:b/>
                <w:i/>
                <w:iCs/>
                <w:sz w:val="16"/>
                <w:szCs w:val="16"/>
                <w:u w:val="single"/>
              </w:rPr>
              <w:t>.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  <w:u w:val="single"/>
              </w:rPr>
              <w:t xml:space="preserve"> IP 2019</w:t>
            </w:r>
            <w:r w:rsidRPr="00EE7ECD">
              <w:rPr>
                <w:rFonts w:asciiTheme="minorHAnsi" w:hAnsiTheme="minorHAnsi" w:cstheme="minorHAnsi"/>
                <w:iCs/>
                <w:sz w:val="16"/>
                <w:szCs w:val="16"/>
              </w:rPr>
              <w:t>: Asian=5,973(6.9%), Black=6,366(7.3%), Hispanic/Latino=4,661(5.3%), White=62,264(71.4%), Other=4,408(5.1%), Pacific Islander=122(0.1%), American Indian=180(0.2%), Unknown=3,208(3.7%).</w:t>
            </w:r>
          </w:p>
        </w:tc>
      </w:tr>
    </w:tbl>
    <w:p w:rsidR="007A6096" w:rsidRPr="00E87E41" w:rsidRDefault="007A6096" w:rsidP="007A6096">
      <w:pPr>
        <w:rPr>
          <w:rFonts w:cstheme="minorHAnsi"/>
          <w:sz w:val="16"/>
          <w:szCs w:val="16"/>
        </w:rPr>
      </w:pPr>
      <w:r w:rsidRPr="00E87E41">
        <w:rPr>
          <w:rFonts w:cstheme="minorHAnsi"/>
          <w:b/>
          <w:sz w:val="16"/>
          <w:szCs w:val="16"/>
        </w:rPr>
        <w:t>Key:</w:t>
      </w:r>
      <w:r w:rsidRPr="00E87E41">
        <w:rPr>
          <w:rFonts w:cstheme="minorHAnsi"/>
          <w:sz w:val="16"/>
          <w:szCs w:val="16"/>
        </w:rPr>
        <w:t xml:space="preserve"> C = cohort, CR = chart review, CS = cross-sectional, D/b = database, DNA = did not attend, EHR = electronic health records, F = feasibility, IC = insurance claims, IP = In-person, MC = matched cohort, MD = mixed delivery, P = prospective, R = retrospective, RC = retrospective cohort, RV = retrospective review, S = survey, SES = socio-economic status, T = Telephone, TH = telehealth, TM = telemedicine, UC = Usual care, V = video, VC = video during COVID-19, VP = video prior to COVID-19, .</w:t>
      </w:r>
    </w:p>
    <w:p w:rsidR="008D616E" w:rsidRDefault="008D616E"/>
    <w:sectPr w:rsidR="008D616E" w:rsidSect="007A60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7695C"/>
    <w:multiLevelType w:val="hybridMultilevel"/>
    <w:tmpl w:val="8B7C9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23C95"/>
    <w:multiLevelType w:val="hybridMultilevel"/>
    <w:tmpl w:val="C01EDF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A82DFC"/>
    <w:multiLevelType w:val="hybridMultilevel"/>
    <w:tmpl w:val="734495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BC7535"/>
    <w:multiLevelType w:val="hybridMultilevel"/>
    <w:tmpl w:val="67DAA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E77657"/>
    <w:multiLevelType w:val="hybridMultilevel"/>
    <w:tmpl w:val="7562BF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6B352F"/>
    <w:multiLevelType w:val="hybridMultilevel"/>
    <w:tmpl w:val="6B7E3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E023BA"/>
    <w:multiLevelType w:val="hybridMultilevel"/>
    <w:tmpl w:val="8CE6E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096"/>
    <w:rsid w:val="007A6096"/>
    <w:rsid w:val="008C4C84"/>
    <w:rsid w:val="008D44C3"/>
    <w:rsid w:val="008D616E"/>
    <w:rsid w:val="00961984"/>
    <w:rsid w:val="00BF1E89"/>
    <w:rsid w:val="00CA7FD9"/>
    <w:rsid w:val="00DF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288FA"/>
  <w15:chartTrackingRefBased/>
  <w15:docId w15:val="{F2E06521-A1AF-407F-8353-CFDB86571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096"/>
  </w:style>
  <w:style w:type="paragraph" w:styleId="Heading1">
    <w:name w:val="heading 1"/>
    <w:basedOn w:val="Normal"/>
    <w:next w:val="Normal"/>
    <w:link w:val="Heading1Char"/>
    <w:uiPriority w:val="9"/>
    <w:qFormat/>
    <w:rsid w:val="007A60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0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096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6096"/>
    <w:rPr>
      <w:rFonts w:asciiTheme="majorHAnsi" w:eastAsiaTheme="majorEastAsia" w:hAnsiTheme="majorHAnsi" w:cstheme="majorBidi"/>
      <w:b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A60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096"/>
  </w:style>
  <w:style w:type="paragraph" w:styleId="Footer">
    <w:name w:val="footer"/>
    <w:basedOn w:val="Normal"/>
    <w:link w:val="FooterChar"/>
    <w:uiPriority w:val="99"/>
    <w:unhideWhenUsed/>
    <w:rsid w:val="007A60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096"/>
  </w:style>
  <w:style w:type="paragraph" w:customStyle="1" w:styleId="EndNoteBibliographyTitle">
    <w:name w:val="EndNote Bibliography Title"/>
    <w:basedOn w:val="Normal"/>
    <w:link w:val="EndNoteBibliographyTitleChar"/>
    <w:rsid w:val="007A60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0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609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609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A609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09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A6096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60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6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09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09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0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6096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609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A6096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609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A60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3766</Words>
  <Characters>21472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Jones (Institute of Applied Health Research)</dc:creator>
  <cp:keywords/>
  <dc:description/>
  <cp:lastModifiedBy>Janet Jones (Institute of Applied Health Research)</cp:lastModifiedBy>
  <cp:revision>4</cp:revision>
  <dcterms:created xsi:type="dcterms:W3CDTF">2022-04-11T07:11:00Z</dcterms:created>
  <dcterms:modified xsi:type="dcterms:W3CDTF">2022-04-11T07:23:00Z</dcterms:modified>
</cp:coreProperties>
</file>